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0E447" w14:textId="752FBC5B" w:rsidR="003E4219" w:rsidRPr="00800EE0" w:rsidRDefault="003E4219" w:rsidP="003E42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00EE0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3E4219">
        <w:rPr>
          <w:rFonts w:ascii="Times New Roman" w:hAnsi="Times New Roman" w:cs="Times New Roman"/>
          <w:sz w:val="24"/>
          <w:szCs w:val="24"/>
        </w:rPr>
        <w:t>Cytokine and chemokine concentrations in the culture medium of normal human bronchial epithelial cells stimulated with CoMTb or CoMT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4219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4219">
        <w:rPr>
          <w:rFonts w:ascii="Times New Roman" w:hAnsi="Times New Roman" w:cs="Times New Roman"/>
          <w:sz w:val="24"/>
          <w:szCs w:val="24"/>
        </w:rPr>
        <w:t>IL-17</w:t>
      </w:r>
    </w:p>
    <w:p w14:paraId="1809BA8D" w14:textId="77777777" w:rsidR="0024351D" w:rsidRDefault="0024351D" w:rsidP="0024351D">
      <w:pPr>
        <w:spacing w:after="120"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2"/>
        <w:gridCol w:w="2460"/>
        <w:gridCol w:w="2460"/>
        <w:gridCol w:w="1950"/>
      </w:tblGrid>
      <w:tr w:rsidR="0024351D" w:rsidRPr="003E4219" w14:paraId="63DE8513" w14:textId="77777777" w:rsidTr="003D06B7">
        <w:tc>
          <w:tcPr>
            <w:tcW w:w="2372" w:type="dxa"/>
          </w:tcPr>
          <w:p w14:paraId="484663B3" w14:textId="699F4D5F" w:rsidR="0024351D" w:rsidRPr="003E4219" w:rsidRDefault="0024351D" w:rsidP="003E42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>Cytokine/</w:t>
            </w:r>
            <w:r w:rsidR="003E4219"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>hemokine</w:t>
            </w:r>
          </w:p>
        </w:tc>
        <w:tc>
          <w:tcPr>
            <w:tcW w:w="2460" w:type="dxa"/>
          </w:tcPr>
          <w:p w14:paraId="4F6BB7DF" w14:textId="50A72674" w:rsidR="0024351D" w:rsidRPr="003E4219" w:rsidRDefault="0024351D" w:rsidP="00C464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concentration </w:t>
            </w:r>
            <w:r w:rsidR="00255666"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pg/ml) </w:t>
            </w:r>
            <w:r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>in NHBEs stimulated with CoMTb</w:t>
            </w:r>
          </w:p>
        </w:tc>
        <w:tc>
          <w:tcPr>
            <w:tcW w:w="2460" w:type="dxa"/>
          </w:tcPr>
          <w:p w14:paraId="7279CACA" w14:textId="1F68198B" w:rsidR="0024351D" w:rsidRPr="003E4219" w:rsidRDefault="0024351D" w:rsidP="00C464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concentration </w:t>
            </w:r>
            <w:r w:rsidR="00255666"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pg/ml) </w:t>
            </w:r>
            <w:r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>in NHBEs stimulated with CoMTb +</w:t>
            </w:r>
            <w:r w:rsidR="003E4219"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>IL-17</w:t>
            </w:r>
          </w:p>
        </w:tc>
        <w:tc>
          <w:tcPr>
            <w:tcW w:w="1950" w:type="dxa"/>
          </w:tcPr>
          <w:p w14:paraId="45658CFC" w14:textId="77777777" w:rsidR="0024351D" w:rsidRPr="003E4219" w:rsidRDefault="0024351D" w:rsidP="00C464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E42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24351D" w:rsidRPr="003E4219" w14:paraId="7611CF0F" w14:textId="77777777" w:rsidTr="003D06B7">
        <w:trPr>
          <w:trHeight w:val="399"/>
        </w:trPr>
        <w:tc>
          <w:tcPr>
            <w:tcW w:w="2372" w:type="dxa"/>
          </w:tcPr>
          <w:p w14:paraId="6AA40876" w14:textId="77777777" w:rsidR="0024351D" w:rsidRPr="003E4219" w:rsidRDefault="0024351D" w:rsidP="003D06B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2460" w:type="dxa"/>
          </w:tcPr>
          <w:p w14:paraId="31E5798D" w14:textId="77777777" w:rsidR="0024351D" w:rsidRPr="003E4219" w:rsidRDefault="0024351D" w:rsidP="00CE7226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2460" w:type="dxa"/>
          </w:tcPr>
          <w:p w14:paraId="4B74D22A" w14:textId="77777777" w:rsidR="0024351D" w:rsidRPr="003E4219" w:rsidRDefault="0024351D" w:rsidP="00CE7226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950" w:type="dxa"/>
          </w:tcPr>
          <w:p w14:paraId="5BAF7B16" w14:textId="77777777" w:rsidR="0024351D" w:rsidRPr="003E4219" w:rsidRDefault="0024351D" w:rsidP="00CE722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4351D" w:rsidRPr="003E4219" w14:paraId="3E7A9AAE" w14:textId="77777777" w:rsidTr="003D06B7">
        <w:tc>
          <w:tcPr>
            <w:tcW w:w="2372" w:type="dxa"/>
          </w:tcPr>
          <w:p w14:paraId="24416B03" w14:textId="77777777" w:rsidR="0024351D" w:rsidRPr="003E4219" w:rsidRDefault="0024351D" w:rsidP="003D06B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IL-1RA</w:t>
            </w:r>
          </w:p>
        </w:tc>
        <w:tc>
          <w:tcPr>
            <w:tcW w:w="2460" w:type="dxa"/>
          </w:tcPr>
          <w:p w14:paraId="7CB30F9A" w14:textId="77777777" w:rsidR="0024351D" w:rsidRPr="003E4219" w:rsidRDefault="0024351D" w:rsidP="00CE7226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1774</w:t>
            </w:r>
          </w:p>
        </w:tc>
        <w:tc>
          <w:tcPr>
            <w:tcW w:w="2460" w:type="dxa"/>
          </w:tcPr>
          <w:p w14:paraId="7C6A8C04" w14:textId="77777777" w:rsidR="0024351D" w:rsidRPr="003E4219" w:rsidRDefault="0024351D" w:rsidP="00CE7226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2251</w:t>
            </w:r>
          </w:p>
        </w:tc>
        <w:tc>
          <w:tcPr>
            <w:tcW w:w="1950" w:type="dxa"/>
          </w:tcPr>
          <w:p w14:paraId="1E8A6613" w14:textId="77777777" w:rsidR="0024351D" w:rsidRPr="003E4219" w:rsidRDefault="0024351D" w:rsidP="00CE722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4351D" w:rsidRPr="003E4219" w14:paraId="707C6494" w14:textId="77777777" w:rsidTr="003D06B7">
        <w:tc>
          <w:tcPr>
            <w:tcW w:w="2372" w:type="dxa"/>
          </w:tcPr>
          <w:p w14:paraId="008CCC66" w14:textId="77777777" w:rsidR="0024351D" w:rsidRPr="003E4219" w:rsidRDefault="0024351D" w:rsidP="003D06B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MIP-1α</w:t>
            </w:r>
          </w:p>
        </w:tc>
        <w:tc>
          <w:tcPr>
            <w:tcW w:w="2460" w:type="dxa"/>
          </w:tcPr>
          <w:p w14:paraId="348A0799" w14:textId="77777777" w:rsidR="0024351D" w:rsidRPr="003E4219" w:rsidRDefault="0024351D" w:rsidP="00CE7226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5896</w:t>
            </w:r>
          </w:p>
        </w:tc>
        <w:tc>
          <w:tcPr>
            <w:tcW w:w="2460" w:type="dxa"/>
          </w:tcPr>
          <w:p w14:paraId="2E52484F" w14:textId="77777777" w:rsidR="0024351D" w:rsidRPr="003E4219" w:rsidRDefault="0024351D" w:rsidP="00CE7226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5951</w:t>
            </w:r>
          </w:p>
        </w:tc>
        <w:tc>
          <w:tcPr>
            <w:tcW w:w="1950" w:type="dxa"/>
          </w:tcPr>
          <w:p w14:paraId="25ACC7DE" w14:textId="77777777" w:rsidR="0024351D" w:rsidRPr="003E4219" w:rsidRDefault="0024351D" w:rsidP="00CE722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4351D" w:rsidRPr="003E4219" w14:paraId="7B090D7E" w14:textId="77777777" w:rsidTr="003D06B7">
        <w:tc>
          <w:tcPr>
            <w:tcW w:w="2372" w:type="dxa"/>
          </w:tcPr>
          <w:p w14:paraId="6F2B6A8D" w14:textId="77777777" w:rsidR="0024351D" w:rsidRPr="003E4219" w:rsidRDefault="0024351D" w:rsidP="003D06B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CXCL-8</w:t>
            </w:r>
          </w:p>
        </w:tc>
        <w:tc>
          <w:tcPr>
            <w:tcW w:w="2460" w:type="dxa"/>
          </w:tcPr>
          <w:p w14:paraId="6FA3914A" w14:textId="385C122D" w:rsidR="0024351D" w:rsidRPr="003E4219" w:rsidRDefault="0024351D" w:rsidP="00CE7226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="003E42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2460" w:type="dxa"/>
          </w:tcPr>
          <w:p w14:paraId="7109BDA3" w14:textId="3F321F57" w:rsidR="0024351D" w:rsidRPr="003E4219" w:rsidRDefault="0024351D" w:rsidP="00CE7226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 w:rsidR="003E42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950" w:type="dxa"/>
          </w:tcPr>
          <w:p w14:paraId="1DBD1CDD" w14:textId="00E92207" w:rsidR="0024351D" w:rsidRPr="003E4219" w:rsidRDefault="0024351D" w:rsidP="00CE722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E42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3E421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2557985B" w14:textId="77777777" w:rsidR="0024351D" w:rsidRDefault="0024351D" w:rsidP="0024351D">
      <w:pPr>
        <w:spacing w:after="12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2959B64" w14:textId="16AAFA96" w:rsidR="00B16F70" w:rsidRPr="00B16F70" w:rsidRDefault="00B16F70" w:rsidP="00C4640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16F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XCL-8 concentration was up-regulated when NHBEs were stimulated with CoMTb and IL-17, compared </w:t>
      </w:r>
      <w:r w:rsidR="003E4219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B16F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Tb alone (</w:t>
      </w:r>
      <w:r w:rsidRPr="003E42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3E4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16F70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3E4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16F70">
        <w:rPr>
          <w:rFonts w:ascii="Times New Roman" w:hAnsi="Times New Roman" w:cs="Times New Roman"/>
          <w:color w:val="000000" w:themeColor="text1"/>
          <w:sz w:val="24"/>
          <w:szCs w:val="24"/>
        </w:rPr>
        <w:t>0.001). TNF-α, IL-1RA</w:t>
      </w:r>
      <w:r w:rsidR="003E421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16F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P-1α levels were similar in both groups.</w:t>
      </w:r>
    </w:p>
    <w:p w14:paraId="4076F8E3" w14:textId="77777777" w:rsidR="00B16F70" w:rsidRPr="00B16F70" w:rsidRDefault="00B16F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B16F70" w:rsidRPr="00B16F70" w:rsidSect="001E0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51D"/>
    <w:rsid w:val="00080B6D"/>
    <w:rsid w:val="000A158B"/>
    <w:rsid w:val="00152DCD"/>
    <w:rsid w:val="001E01A2"/>
    <w:rsid w:val="00231343"/>
    <w:rsid w:val="0024351D"/>
    <w:rsid w:val="00255666"/>
    <w:rsid w:val="00385104"/>
    <w:rsid w:val="003E4219"/>
    <w:rsid w:val="0044709B"/>
    <w:rsid w:val="0057414F"/>
    <w:rsid w:val="00676906"/>
    <w:rsid w:val="00723A10"/>
    <w:rsid w:val="00734B29"/>
    <w:rsid w:val="00796419"/>
    <w:rsid w:val="00800EE0"/>
    <w:rsid w:val="009D31A4"/>
    <w:rsid w:val="00AF0CAA"/>
    <w:rsid w:val="00B16F70"/>
    <w:rsid w:val="00C46406"/>
    <w:rsid w:val="00C56F0F"/>
    <w:rsid w:val="00C65270"/>
    <w:rsid w:val="00C976CE"/>
    <w:rsid w:val="00CC05DE"/>
    <w:rsid w:val="00CE7226"/>
    <w:rsid w:val="00E00C92"/>
    <w:rsid w:val="00EC6C33"/>
    <w:rsid w:val="00F1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581C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ingh2</dc:creator>
  <cp:lastModifiedBy>Anne Jones</cp:lastModifiedBy>
  <cp:revision>3</cp:revision>
  <dcterms:created xsi:type="dcterms:W3CDTF">2017-12-15T18:17:00Z</dcterms:created>
  <dcterms:modified xsi:type="dcterms:W3CDTF">2017-12-15T18:19:00Z</dcterms:modified>
</cp:coreProperties>
</file>